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422CF" w14:textId="4F64B5C2" w:rsidR="000012D4" w:rsidRPr="00023BD1" w:rsidRDefault="00645EC0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023BD1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5A00CA4" w14:textId="77777777" w:rsidR="00645EC0" w:rsidRPr="00023BD1" w:rsidRDefault="00645EC0">
      <w:pPr>
        <w:rPr>
          <w:rFonts w:ascii="Times New Roman" w:hAnsi="Times New Roman" w:cs="Times New Roman"/>
          <w:b/>
          <w:bCs/>
          <w:lang w:val="en-US"/>
        </w:rPr>
      </w:pPr>
    </w:p>
    <w:p w14:paraId="1602D2FF" w14:textId="77777777" w:rsidR="00645EC0" w:rsidRPr="00023BD1" w:rsidRDefault="00645EC0">
      <w:pPr>
        <w:rPr>
          <w:rFonts w:ascii="Times New Roman" w:hAnsi="Times New Roman" w:cs="Times New Roman"/>
          <w:b/>
          <w:bCs/>
          <w:lang w:val="en-US"/>
        </w:rPr>
      </w:pPr>
    </w:p>
    <w:p w14:paraId="2B2159CC" w14:textId="09337457" w:rsidR="00645EC0" w:rsidRPr="00023BD1" w:rsidRDefault="00645EC0">
      <w:pPr>
        <w:rPr>
          <w:rFonts w:ascii="Times New Roman" w:hAnsi="Times New Roman" w:cs="Times New Roman"/>
          <w:b/>
          <w:bCs/>
          <w:lang w:val="en-US"/>
        </w:rPr>
      </w:pPr>
      <w:r w:rsidRPr="00023BD1">
        <w:rPr>
          <w:rFonts w:ascii="Times New Roman" w:hAnsi="Times New Roman" w:cs="Times New Roman"/>
          <w:b/>
          <w:bCs/>
          <w:lang w:val="en-US"/>
        </w:rPr>
        <w:t>Supplementary Methods</w:t>
      </w:r>
    </w:p>
    <w:p w14:paraId="64835054" w14:textId="77777777" w:rsidR="00645EC0" w:rsidRPr="00023BD1" w:rsidRDefault="00645EC0">
      <w:pPr>
        <w:rPr>
          <w:rFonts w:ascii="Times New Roman" w:hAnsi="Times New Roman" w:cs="Times New Roman"/>
          <w:b/>
          <w:bCs/>
          <w:lang w:val="en-US"/>
        </w:rPr>
      </w:pPr>
    </w:p>
    <w:p w14:paraId="65C8C710" w14:textId="5B8F8147" w:rsidR="00023BD1" w:rsidRPr="008231DB" w:rsidRDefault="00645EC0" w:rsidP="00645EC0">
      <w:pPr>
        <w:spacing w:line="480" w:lineRule="auto"/>
        <w:ind w:right="-7"/>
        <w:rPr>
          <w:rFonts w:ascii="Times New Roman" w:hAnsi="Times New Roman" w:cs="Times New Roman"/>
          <w:lang w:val="en-US"/>
        </w:rPr>
      </w:pPr>
      <w:r w:rsidRPr="008231DB">
        <w:rPr>
          <w:rFonts w:ascii="Times New Roman" w:hAnsi="Times New Roman" w:cs="Times New Roman"/>
          <w:u w:val="single"/>
          <w:lang w:val="en-US"/>
        </w:rPr>
        <w:t>MRI acquisition.</w:t>
      </w:r>
      <w:r w:rsidRPr="008231DB">
        <w:rPr>
          <w:rFonts w:ascii="Times New Roman" w:hAnsi="Times New Roman" w:cs="Times New Roman"/>
          <w:lang w:val="en-US"/>
        </w:rPr>
        <w:t xml:space="preserve"> Using the same 3.0 T Philips Intera MR scanner with 8-channel head coil (Philips Medical System), the following sequences of the brain were acquired from all subjects during a single session at baseline: 1) dual-echo turbo spin echo (repetition time [TR]=2599 milliseconds [msec]; echo time [TE]=16-80 msec; flip angle=90°; matrix=256×256; field of view [FOV]=240 mm</w:t>
      </w:r>
      <w:r w:rsidRPr="008231DB">
        <w:rPr>
          <w:rFonts w:ascii="Times New Roman" w:hAnsi="Times New Roman" w:cs="Times New Roman"/>
          <w:vertAlign w:val="superscript"/>
          <w:lang w:val="en-US"/>
        </w:rPr>
        <w:t>2</w:t>
      </w:r>
      <w:r w:rsidRPr="008231DB">
        <w:rPr>
          <w:rFonts w:ascii="Times New Roman" w:hAnsi="Times New Roman" w:cs="Times New Roman"/>
          <w:lang w:val="en-US"/>
        </w:rPr>
        <w:t>; echo train length [ETL]=6; 44 contiguous axial slices, 3-mm thick); 2) three-dimensional (3D) T1-weighted fast field echo (TR=25 msec; TE=4.6 msec; flip angle=30°; matrix=256×256; FOV=230 mm</w:t>
      </w:r>
      <w:r w:rsidRPr="008231DB">
        <w:rPr>
          <w:rFonts w:ascii="Times New Roman" w:hAnsi="Times New Roman" w:cs="Times New Roman"/>
          <w:vertAlign w:val="superscript"/>
          <w:lang w:val="en-US"/>
        </w:rPr>
        <w:t>2</w:t>
      </w:r>
      <w:r w:rsidRPr="008231DB">
        <w:rPr>
          <w:rFonts w:ascii="Times New Roman" w:hAnsi="Times New Roman" w:cs="Times New Roman"/>
          <w:lang w:val="en-US"/>
        </w:rPr>
        <w:t>; 220 contiguous axial slices, 0.8-mm thick); 3) 3D double inversion recovery (DIR) (TR/TE=18,000/125 msec; inversion time [TI]=3000 msec; delay=100 msec; ETL=27; matrix=256×256; FOV=240×240 mm</w:t>
      </w:r>
      <w:r w:rsidRPr="008231DB">
        <w:rPr>
          <w:rFonts w:ascii="Times New Roman" w:hAnsi="Times New Roman" w:cs="Times New Roman"/>
          <w:vertAlign w:val="superscript"/>
          <w:lang w:val="en-US"/>
        </w:rPr>
        <w:t>2</w:t>
      </w:r>
      <w:r w:rsidRPr="008231DB">
        <w:rPr>
          <w:rFonts w:ascii="Times New Roman" w:hAnsi="Times New Roman" w:cs="Times New Roman"/>
          <w:lang w:val="en-US"/>
        </w:rPr>
        <w:t>; 44 axial 3-mm-thick slices); 4) pulsed-gradient spin echo echo-planar imaging (TR/TE=8775/58 msec, matrix=112×88, FOV=240×231 mm</w:t>
      </w:r>
      <w:r w:rsidRPr="008231DB">
        <w:rPr>
          <w:rFonts w:ascii="Times New Roman" w:hAnsi="Times New Roman" w:cs="Times New Roman"/>
          <w:vertAlign w:val="superscript"/>
          <w:lang w:val="en-US"/>
        </w:rPr>
        <w:t>2</w:t>
      </w:r>
      <w:r w:rsidRPr="008231DB">
        <w:rPr>
          <w:rFonts w:ascii="Times New Roman" w:hAnsi="Times New Roman" w:cs="Times New Roman"/>
          <w:lang w:val="en-US"/>
        </w:rPr>
        <w:t>, 55 contiguous, 2.3-mm thick axial slices) with SENSE (acceleration factor=2) and diffusion gradients applied in 35 non-collinear directions. Two optimized b factors were used for acquiring diffusion weighted images (b1=0, b2=900 s/mm</w:t>
      </w:r>
      <w:r w:rsidRPr="008231DB">
        <w:rPr>
          <w:rFonts w:ascii="Times New Roman" w:hAnsi="Times New Roman" w:cs="Times New Roman"/>
          <w:vertAlign w:val="superscript"/>
          <w:lang w:val="en-US"/>
        </w:rPr>
        <w:t>2</w:t>
      </w:r>
      <w:r w:rsidRPr="008231DB">
        <w:rPr>
          <w:rFonts w:ascii="Times New Roman" w:hAnsi="Times New Roman" w:cs="Times New Roman"/>
          <w:lang w:val="en-US"/>
        </w:rPr>
        <w:t xml:space="preserve">). </w:t>
      </w:r>
    </w:p>
    <w:p w14:paraId="139A5DE3" w14:textId="77777777" w:rsidR="006B1110" w:rsidRDefault="006B1110" w:rsidP="006B1110">
      <w:pPr>
        <w:spacing w:line="480" w:lineRule="auto"/>
        <w:ind w:right="-7"/>
        <w:rPr>
          <w:rFonts w:ascii="Times New Roman" w:hAnsi="Times New Roman" w:cs="Times New Roman"/>
          <w:lang w:val="en-US"/>
        </w:rPr>
      </w:pPr>
      <w:r w:rsidRPr="00F66EC1">
        <w:rPr>
          <w:rFonts w:ascii="Times New Roman" w:hAnsi="Times New Roman" w:cs="Times New Roman"/>
          <w:u w:val="single"/>
          <w:lang w:val="en-US"/>
        </w:rPr>
        <w:t>Lesional and volumetric MRI analysis.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r w:rsidRPr="0076685B">
        <w:rPr>
          <w:rFonts w:ascii="Times New Roman" w:hAnsi="Times New Roman" w:cs="Times New Roman"/>
          <w:lang w:val="en-US"/>
        </w:rPr>
        <w:t>For lesion topography definition, we first identified each lesion using a routine in Matlab that labels connected components; then we transformed the relevant masks obtained from FSL-SIENAx2 software (cortical gray matter [GM], ventricles, cerebellum and brainstem) onto the space of lesion segmentation and identified infratentorial lesions (the sum of cerebellum and brainstem lesions); after the application of a 3-mm sphere kernel we identified periventricular and juxtacortical lesions as those touching the corresponding dilated masks; all the other lesions were coded as deep white matter [WM].</w:t>
      </w:r>
    </w:p>
    <w:p w14:paraId="24108B5C" w14:textId="77777777" w:rsidR="006B1110" w:rsidRPr="00F66EC1" w:rsidRDefault="006B1110" w:rsidP="006B1110">
      <w:pPr>
        <w:spacing w:line="480" w:lineRule="auto"/>
        <w:ind w:right="-7"/>
        <w:rPr>
          <w:rFonts w:ascii="Times New Roman" w:hAnsi="Times New Roman" w:cs="Times New Roman"/>
          <w:lang w:val="en-US"/>
        </w:rPr>
      </w:pPr>
      <w:r w:rsidRPr="00F66EC1">
        <w:rPr>
          <w:rFonts w:ascii="Times New Roman" w:hAnsi="Times New Roman" w:cs="Times New Roman"/>
          <w:u w:val="single"/>
          <w:lang w:val="en-US"/>
        </w:rPr>
        <w:t xml:space="preserve">DT MRI </w:t>
      </w:r>
      <w:r w:rsidRPr="00DD20D7">
        <w:rPr>
          <w:rFonts w:ascii="Times New Roman" w:hAnsi="Times New Roman" w:cs="Times New Roman"/>
          <w:u w:val="single"/>
          <w:lang w:val="en-US"/>
        </w:rPr>
        <w:t xml:space="preserve">analysis. </w:t>
      </w:r>
      <w:r w:rsidRPr="0076685B">
        <w:rPr>
          <w:rFonts w:ascii="Times New Roman" w:hAnsi="Times New Roman" w:cs="Times New Roman"/>
          <w:lang w:val="en-US"/>
        </w:rPr>
        <w:t xml:space="preserve">Dual-echo and 3D T1-weighted sequences were separately co-registered to the distortion-free b=0 image, and the calculated transformations were applied to the binary masks of T2-hyperintense WM lesions and of WM previously obtained from SIENAx2. To evaluate </w:t>
      </w:r>
      <w:r w:rsidRPr="0076685B">
        <w:rPr>
          <w:rFonts w:ascii="Times New Roman" w:hAnsi="Times New Roman" w:cs="Times New Roman"/>
          <w:lang w:val="en-US"/>
        </w:rPr>
        <w:lastRenderedPageBreak/>
        <w:t xml:space="preserve">microstructural tissue damage, </w:t>
      </w:r>
      <w:r w:rsidRPr="00DD20D7">
        <w:rPr>
          <w:rFonts w:ascii="Times New Roman" w:hAnsi="Times New Roman" w:cs="Times New Roman"/>
          <w:lang w:val="en-US"/>
        </w:rPr>
        <w:t xml:space="preserve">fractional anisotropy (FA), mean (MD), axial (AD), and radial diffusivity (RD) </w:t>
      </w:r>
      <w:r w:rsidRPr="0076685B">
        <w:rPr>
          <w:rFonts w:ascii="Times New Roman" w:hAnsi="Times New Roman" w:cs="Times New Roman"/>
          <w:lang w:val="en-US"/>
        </w:rPr>
        <w:t>values within the normal-appearing (NA) WM were derived after removing T2-hyperintense WM lesions from the WM mask.</w:t>
      </w:r>
    </w:p>
    <w:p w14:paraId="084972F9" w14:textId="6DBDA8E1" w:rsidR="00DD20D7" w:rsidRPr="00645EC0" w:rsidRDefault="00DD20D7" w:rsidP="006B1110">
      <w:pPr>
        <w:spacing w:line="480" w:lineRule="auto"/>
        <w:ind w:right="-7"/>
        <w:rPr>
          <w:rFonts w:ascii="Times New Roman" w:hAnsi="Times New Roman" w:cs="Times New Roman"/>
          <w:b/>
          <w:bCs/>
          <w:lang w:val="en-US"/>
        </w:rPr>
      </w:pPr>
    </w:p>
    <w:p w14:paraId="6D11111A" w14:textId="77777777" w:rsidR="00645EC0" w:rsidRPr="00645EC0" w:rsidRDefault="00645EC0">
      <w:pPr>
        <w:rPr>
          <w:rFonts w:ascii="Times New Roman" w:hAnsi="Times New Roman" w:cs="Times New Roman"/>
          <w:b/>
          <w:bCs/>
          <w:lang w:val="en-US"/>
        </w:rPr>
      </w:pPr>
    </w:p>
    <w:sectPr w:rsidR="00645EC0" w:rsidRPr="00645E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412528" w14:textId="77777777" w:rsidR="00D91013" w:rsidRDefault="00D91013" w:rsidP="00645EC0">
      <w:r>
        <w:separator/>
      </w:r>
    </w:p>
  </w:endnote>
  <w:endnote w:type="continuationSeparator" w:id="0">
    <w:p w14:paraId="2B242B8E" w14:textId="77777777" w:rsidR="00D91013" w:rsidRDefault="00D91013" w:rsidP="00645E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AA616" w14:textId="77777777" w:rsidR="00D91013" w:rsidRDefault="00D91013" w:rsidP="00645EC0">
      <w:r>
        <w:separator/>
      </w:r>
    </w:p>
  </w:footnote>
  <w:footnote w:type="continuationSeparator" w:id="0">
    <w:p w14:paraId="533E9ADE" w14:textId="77777777" w:rsidR="00D91013" w:rsidRDefault="00D91013" w:rsidP="00645E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EC0"/>
    <w:rsid w:val="000012D4"/>
    <w:rsid w:val="000020C1"/>
    <w:rsid w:val="0000321D"/>
    <w:rsid w:val="00004014"/>
    <w:rsid w:val="00006260"/>
    <w:rsid w:val="0001209C"/>
    <w:rsid w:val="000161A0"/>
    <w:rsid w:val="00023BD1"/>
    <w:rsid w:val="000415C2"/>
    <w:rsid w:val="000463FA"/>
    <w:rsid w:val="000514FC"/>
    <w:rsid w:val="00051CC7"/>
    <w:rsid w:val="00055751"/>
    <w:rsid w:val="00056346"/>
    <w:rsid w:val="00057724"/>
    <w:rsid w:val="00057CBF"/>
    <w:rsid w:val="00073EC9"/>
    <w:rsid w:val="000755D0"/>
    <w:rsid w:val="00081CF7"/>
    <w:rsid w:val="00086A3A"/>
    <w:rsid w:val="00086D82"/>
    <w:rsid w:val="00091DFC"/>
    <w:rsid w:val="00093D8A"/>
    <w:rsid w:val="0009758E"/>
    <w:rsid w:val="000A2661"/>
    <w:rsid w:val="000A6497"/>
    <w:rsid w:val="000A6BF3"/>
    <w:rsid w:val="000A767E"/>
    <w:rsid w:val="000C59B7"/>
    <w:rsid w:val="000C640F"/>
    <w:rsid w:val="000C793E"/>
    <w:rsid w:val="000D1DE7"/>
    <w:rsid w:val="000D431D"/>
    <w:rsid w:val="000D6081"/>
    <w:rsid w:val="000E0C25"/>
    <w:rsid w:val="000E1EE5"/>
    <w:rsid w:val="001000C3"/>
    <w:rsid w:val="00101CEC"/>
    <w:rsid w:val="00106EA2"/>
    <w:rsid w:val="0011241F"/>
    <w:rsid w:val="001142E6"/>
    <w:rsid w:val="001166F9"/>
    <w:rsid w:val="00123DF5"/>
    <w:rsid w:val="00124678"/>
    <w:rsid w:val="00125B2A"/>
    <w:rsid w:val="0012732F"/>
    <w:rsid w:val="00132DF5"/>
    <w:rsid w:val="0013561F"/>
    <w:rsid w:val="00142362"/>
    <w:rsid w:val="00142769"/>
    <w:rsid w:val="0014423F"/>
    <w:rsid w:val="0016040A"/>
    <w:rsid w:val="00160E22"/>
    <w:rsid w:val="00164C40"/>
    <w:rsid w:val="001724BB"/>
    <w:rsid w:val="001776EF"/>
    <w:rsid w:val="00190B6B"/>
    <w:rsid w:val="00193EDE"/>
    <w:rsid w:val="00194B6A"/>
    <w:rsid w:val="001A0164"/>
    <w:rsid w:val="001B032C"/>
    <w:rsid w:val="001D332C"/>
    <w:rsid w:val="001E0AF6"/>
    <w:rsid w:val="001E33E3"/>
    <w:rsid w:val="00203B2C"/>
    <w:rsid w:val="0020795E"/>
    <w:rsid w:val="002102E7"/>
    <w:rsid w:val="00210797"/>
    <w:rsid w:val="00211716"/>
    <w:rsid w:val="0021317C"/>
    <w:rsid w:val="00213FA5"/>
    <w:rsid w:val="00226F20"/>
    <w:rsid w:val="00235494"/>
    <w:rsid w:val="00241084"/>
    <w:rsid w:val="00246B50"/>
    <w:rsid w:val="00271D0F"/>
    <w:rsid w:val="00274AE2"/>
    <w:rsid w:val="00275937"/>
    <w:rsid w:val="00280064"/>
    <w:rsid w:val="0029372F"/>
    <w:rsid w:val="00293D2F"/>
    <w:rsid w:val="00294B90"/>
    <w:rsid w:val="002A15B3"/>
    <w:rsid w:val="002B6338"/>
    <w:rsid w:val="002C41B2"/>
    <w:rsid w:val="002C614D"/>
    <w:rsid w:val="002C6250"/>
    <w:rsid w:val="002E4BF9"/>
    <w:rsid w:val="002E5172"/>
    <w:rsid w:val="002E5F54"/>
    <w:rsid w:val="002F5F2D"/>
    <w:rsid w:val="002F6E8A"/>
    <w:rsid w:val="002F70B8"/>
    <w:rsid w:val="002F7E11"/>
    <w:rsid w:val="00301540"/>
    <w:rsid w:val="00302F51"/>
    <w:rsid w:val="00307E0F"/>
    <w:rsid w:val="003149D8"/>
    <w:rsid w:val="003218DA"/>
    <w:rsid w:val="00333A18"/>
    <w:rsid w:val="00342480"/>
    <w:rsid w:val="00346B08"/>
    <w:rsid w:val="00356DBC"/>
    <w:rsid w:val="0035797F"/>
    <w:rsid w:val="003607EC"/>
    <w:rsid w:val="00360B3B"/>
    <w:rsid w:val="00362714"/>
    <w:rsid w:val="00363E3A"/>
    <w:rsid w:val="003701C8"/>
    <w:rsid w:val="00381E4F"/>
    <w:rsid w:val="00382C1C"/>
    <w:rsid w:val="0038767F"/>
    <w:rsid w:val="00391102"/>
    <w:rsid w:val="003931B3"/>
    <w:rsid w:val="0039692B"/>
    <w:rsid w:val="003A52FB"/>
    <w:rsid w:val="003B15EE"/>
    <w:rsid w:val="003B241F"/>
    <w:rsid w:val="003B681C"/>
    <w:rsid w:val="003C2422"/>
    <w:rsid w:val="003C2EBA"/>
    <w:rsid w:val="003D3C66"/>
    <w:rsid w:val="003E5FB4"/>
    <w:rsid w:val="003F0815"/>
    <w:rsid w:val="0041174D"/>
    <w:rsid w:val="00416DAC"/>
    <w:rsid w:val="00421C09"/>
    <w:rsid w:val="00423134"/>
    <w:rsid w:val="004241F5"/>
    <w:rsid w:val="00434168"/>
    <w:rsid w:val="004352F0"/>
    <w:rsid w:val="00437AAF"/>
    <w:rsid w:val="00441C07"/>
    <w:rsid w:val="00443F3A"/>
    <w:rsid w:val="00445077"/>
    <w:rsid w:val="00451D79"/>
    <w:rsid w:val="00460660"/>
    <w:rsid w:val="004623B5"/>
    <w:rsid w:val="004636F5"/>
    <w:rsid w:val="00465538"/>
    <w:rsid w:val="004669FA"/>
    <w:rsid w:val="00472A4F"/>
    <w:rsid w:val="00475DF6"/>
    <w:rsid w:val="004838A3"/>
    <w:rsid w:val="00485E4F"/>
    <w:rsid w:val="004919EA"/>
    <w:rsid w:val="00493494"/>
    <w:rsid w:val="00494BB5"/>
    <w:rsid w:val="00497AEC"/>
    <w:rsid w:val="004A1616"/>
    <w:rsid w:val="004B5806"/>
    <w:rsid w:val="004B6052"/>
    <w:rsid w:val="004C2125"/>
    <w:rsid w:val="004C4C41"/>
    <w:rsid w:val="004D76EE"/>
    <w:rsid w:val="004E25F4"/>
    <w:rsid w:val="004F0253"/>
    <w:rsid w:val="004F03F4"/>
    <w:rsid w:val="00501623"/>
    <w:rsid w:val="00507425"/>
    <w:rsid w:val="00511792"/>
    <w:rsid w:val="0051431C"/>
    <w:rsid w:val="0051739D"/>
    <w:rsid w:val="00527D87"/>
    <w:rsid w:val="00530B62"/>
    <w:rsid w:val="005430E3"/>
    <w:rsid w:val="00552A0B"/>
    <w:rsid w:val="00564A4D"/>
    <w:rsid w:val="00571FAE"/>
    <w:rsid w:val="0057241E"/>
    <w:rsid w:val="00573E81"/>
    <w:rsid w:val="00577392"/>
    <w:rsid w:val="00582372"/>
    <w:rsid w:val="0059182B"/>
    <w:rsid w:val="00593AD3"/>
    <w:rsid w:val="005A0DD4"/>
    <w:rsid w:val="005A3653"/>
    <w:rsid w:val="005A43A7"/>
    <w:rsid w:val="005C3A6C"/>
    <w:rsid w:val="005C4DC1"/>
    <w:rsid w:val="005D05B6"/>
    <w:rsid w:val="005D7AEC"/>
    <w:rsid w:val="005E0B48"/>
    <w:rsid w:val="00606F1D"/>
    <w:rsid w:val="00610BF0"/>
    <w:rsid w:val="00616047"/>
    <w:rsid w:val="00616EBE"/>
    <w:rsid w:val="00627186"/>
    <w:rsid w:val="00633982"/>
    <w:rsid w:val="00635FB1"/>
    <w:rsid w:val="00644725"/>
    <w:rsid w:val="00645EC0"/>
    <w:rsid w:val="006464AA"/>
    <w:rsid w:val="006519A6"/>
    <w:rsid w:val="00651D01"/>
    <w:rsid w:val="006528B7"/>
    <w:rsid w:val="00671717"/>
    <w:rsid w:val="00674DCD"/>
    <w:rsid w:val="00681BEA"/>
    <w:rsid w:val="00683512"/>
    <w:rsid w:val="0069273A"/>
    <w:rsid w:val="00697A15"/>
    <w:rsid w:val="00697E04"/>
    <w:rsid w:val="006A1125"/>
    <w:rsid w:val="006B0CD3"/>
    <w:rsid w:val="006B1110"/>
    <w:rsid w:val="006B2E3A"/>
    <w:rsid w:val="006C64A4"/>
    <w:rsid w:val="006C6FE2"/>
    <w:rsid w:val="006D478F"/>
    <w:rsid w:val="006D6BB6"/>
    <w:rsid w:val="006D6C8D"/>
    <w:rsid w:val="006E00DD"/>
    <w:rsid w:val="006E5920"/>
    <w:rsid w:val="006E5D88"/>
    <w:rsid w:val="006F2A5B"/>
    <w:rsid w:val="006F762A"/>
    <w:rsid w:val="0070231A"/>
    <w:rsid w:val="00703C4B"/>
    <w:rsid w:val="00705C61"/>
    <w:rsid w:val="00706FFE"/>
    <w:rsid w:val="00720717"/>
    <w:rsid w:val="0072299D"/>
    <w:rsid w:val="007310E5"/>
    <w:rsid w:val="00732C21"/>
    <w:rsid w:val="00732FAC"/>
    <w:rsid w:val="00734B22"/>
    <w:rsid w:val="00735283"/>
    <w:rsid w:val="00742F51"/>
    <w:rsid w:val="007524F8"/>
    <w:rsid w:val="007525B0"/>
    <w:rsid w:val="00753B38"/>
    <w:rsid w:val="00757249"/>
    <w:rsid w:val="00757AEF"/>
    <w:rsid w:val="00770DB0"/>
    <w:rsid w:val="00776DE8"/>
    <w:rsid w:val="007814D6"/>
    <w:rsid w:val="0078212E"/>
    <w:rsid w:val="00783A1C"/>
    <w:rsid w:val="007977E7"/>
    <w:rsid w:val="007A0D59"/>
    <w:rsid w:val="007B0D04"/>
    <w:rsid w:val="007B6211"/>
    <w:rsid w:val="007C20D9"/>
    <w:rsid w:val="007C4E17"/>
    <w:rsid w:val="007C6E36"/>
    <w:rsid w:val="007D3729"/>
    <w:rsid w:val="007D4930"/>
    <w:rsid w:val="007E0FB6"/>
    <w:rsid w:val="007E7407"/>
    <w:rsid w:val="00817530"/>
    <w:rsid w:val="008349A4"/>
    <w:rsid w:val="00857515"/>
    <w:rsid w:val="00860DD3"/>
    <w:rsid w:val="008724D6"/>
    <w:rsid w:val="0087362C"/>
    <w:rsid w:val="00882F92"/>
    <w:rsid w:val="00890E14"/>
    <w:rsid w:val="00891648"/>
    <w:rsid w:val="00894FF8"/>
    <w:rsid w:val="008A1D70"/>
    <w:rsid w:val="008B0167"/>
    <w:rsid w:val="008B4094"/>
    <w:rsid w:val="008C52E1"/>
    <w:rsid w:val="008D0DC9"/>
    <w:rsid w:val="008D16EC"/>
    <w:rsid w:val="008D18B9"/>
    <w:rsid w:val="008E0D12"/>
    <w:rsid w:val="008E1AEF"/>
    <w:rsid w:val="008E29AE"/>
    <w:rsid w:val="008E4748"/>
    <w:rsid w:val="008F03BB"/>
    <w:rsid w:val="008F2BFA"/>
    <w:rsid w:val="00905A06"/>
    <w:rsid w:val="0090670A"/>
    <w:rsid w:val="00907AB6"/>
    <w:rsid w:val="00910D34"/>
    <w:rsid w:val="009150CE"/>
    <w:rsid w:val="00915171"/>
    <w:rsid w:val="00917E30"/>
    <w:rsid w:val="00921E83"/>
    <w:rsid w:val="00925B40"/>
    <w:rsid w:val="00936289"/>
    <w:rsid w:val="009529FB"/>
    <w:rsid w:val="00952D43"/>
    <w:rsid w:val="0095308C"/>
    <w:rsid w:val="00962268"/>
    <w:rsid w:val="00977154"/>
    <w:rsid w:val="0097742E"/>
    <w:rsid w:val="00984D03"/>
    <w:rsid w:val="00987930"/>
    <w:rsid w:val="00996309"/>
    <w:rsid w:val="009A216E"/>
    <w:rsid w:val="009A365F"/>
    <w:rsid w:val="009A6BA0"/>
    <w:rsid w:val="009B0A5A"/>
    <w:rsid w:val="009C3F37"/>
    <w:rsid w:val="009E0856"/>
    <w:rsid w:val="009F38D5"/>
    <w:rsid w:val="009F52AB"/>
    <w:rsid w:val="009F6220"/>
    <w:rsid w:val="009F775A"/>
    <w:rsid w:val="00A01CDC"/>
    <w:rsid w:val="00A03985"/>
    <w:rsid w:val="00A21933"/>
    <w:rsid w:val="00A22234"/>
    <w:rsid w:val="00A449C0"/>
    <w:rsid w:val="00A46644"/>
    <w:rsid w:val="00A50196"/>
    <w:rsid w:val="00A54499"/>
    <w:rsid w:val="00A56A08"/>
    <w:rsid w:val="00A62C19"/>
    <w:rsid w:val="00A65DD1"/>
    <w:rsid w:val="00A71562"/>
    <w:rsid w:val="00A77794"/>
    <w:rsid w:val="00AA029C"/>
    <w:rsid w:val="00AA1BA5"/>
    <w:rsid w:val="00AA6499"/>
    <w:rsid w:val="00AB2FD7"/>
    <w:rsid w:val="00AC7109"/>
    <w:rsid w:val="00AD0F81"/>
    <w:rsid w:val="00AD2195"/>
    <w:rsid w:val="00AD61F0"/>
    <w:rsid w:val="00AE04A9"/>
    <w:rsid w:val="00AE0610"/>
    <w:rsid w:val="00AE1AA4"/>
    <w:rsid w:val="00AE21D5"/>
    <w:rsid w:val="00AF5368"/>
    <w:rsid w:val="00B0078C"/>
    <w:rsid w:val="00B0532D"/>
    <w:rsid w:val="00B14B9E"/>
    <w:rsid w:val="00B22E08"/>
    <w:rsid w:val="00B2611C"/>
    <w:rsid w:val="00B27487"/>
    <w:rsid w:val="00B361D6"/>
    <w:rsid w:val="00B402DE"/>
    <w:rsid w:val="00B45C05"/>
    <w:rsid w:val="00B471B7"/>
    <w:rsid w:val="00B4725F"/>
    <w:rsid w:val="00B51D5A"/>
    <w:rsid w:val="00B526CC"/>
    <w:rsid w:val="00B53B16"/>
    <w:rsid w:val="00B650C2"/>
    <w:rsid w:val="00B70AA4"/>
    <w:rsid w:val="00B7199D"/>
    <w:rsid w:val="00B73D79"/>
    <w:rsid w:val="00B80562"/>
    <w:rsid w:val="00B861C4"/>
    <w:rsid w:val="00B9179C"/>
    <w:rsid w:val="00BA09A1"/>
    <w:rsid w:val="00BA0F3F"/>
    <w:rsid w:val="00BA351C"/>
    <w:rsid w:val="00BB2657"/>
    <w:rsid w:val="00BB29B5"/>
    <w:rsid w:val="00BC46A6"/>
    <w:rsid w:val="00BC621D"/>
    <w:rsid w:val="00BD35C5"/>
    <w:rsid w:val="00BD3669"/>
    <w:rsid w:val="00BD3938"/>
    <w:rsid w:val="00BD7F15"/>
    <w:rsid w:val="00BE7288"/>
    <w:rsid w:val="00BF285E"/>
    <w:rsid w:val="00BF4AE5"/>
    <w:rsid w:val="00C11A2F"/>
    <w:rsid w:val="00C179E6"/>
    <w:rsid w:val="00C20CD7"/>
    <w:rsid w:val="00C23417"/>
    <w:rsid w:val="00C24809"/>
    <w:rsid w:val="00C25656"/>
    <w:rsid w:val="00C33C02"/>
    <w:rsid w:val="00C33F52"/>
    <w:rsid w:val="00C37074"/>
    <w:rsid w:val="00C575A1"/>
    <w:rsid w:val="00C624E5"/>
    <w:rsid w:val="00C661BC"/>
    <w:rsid w:val="00C816CA"/>
    <w:rsid w:val="00C867D3"/>
    <w:rsid w:val="00C902BF"/>
    <w:rsid w:val="00C91DB3"/>
    <w:rsid w:val="00C943F2"/>
    <w:rsid w:val="00C95DF9"/>
    <w:rsid w:val="00CA0EC4"/>
    <w:rsid w:val="00CA5B79"/>
    <w:rsid w:val="00CA5EE7"/>
    <w:rsid w:val="00CB5472"/>
    <w:rsid w:val="00CC24C0"/>
    <w:rsid w:val="00CD5B5B"/>
    <w:rsid w:val="00CE54CF"/>
    <w:rsid w:val="00CF37B7"/>
    <w:rsid w:val="00D11A5E"/>
    <w:rsid w:val="00D1399C"/>
    <w:rsid w:val="00D14817"/>
    <w:rsid w:val="00D22CC1"/>
    <w:rsid w:val="00D22CEA"/>
    <w:rsid w:val="00D26B1D"/>
    <w:rsid w:val="00D30BB8"/>
    <w:rsid w:val="00D31783"/>
    <w:rsid w:val="00D31927"/>
    <w:rsid w:val="00D33E82"/>
    <w:rsid w:val="00D353A5"/>
    <w:rsid w:val="00D375DB"/>
    <w:rsid w:val="00D51E8E"/>
    <w:rsid w:val="00D55A15"/>
    <w:rsid w:val="00D57D1F"/>
    <w:rsid w:val="00D64D59"/>
    <w:rsid w:val="00D75854"/>
    <w:rsid w:val="00D809FF"/>
    <w:rsid w:val="00D83714"/>
    <w:rsid w:val="00D86113"/>
    <w:rsid w:val="00D91013"/>
    <w:rsid w:val="00D969B8"/>
    <w:rsid w:val="00DA57E5"/>
    <w:rsid w:val="00DB03BF"/>
    <w:rsid w:val="00DB562C"/>
    <w:rsid w:val="00DB7E41"/>
    <w:rsid w:val="00DC0BA7"/>
    <w:rsid w:val="00DC2B6C"/>
    <w:rsid w:val="00DC5878"/>
    <w:rsid w:val="00DC7689"/>
    <w:rsid w:val="00DD20D7"/>
    <w:rsid w:val="00DD336D"/>
    <w:rsid w:val="00DE0BA2"/>
    <w:rsid w:val="00DF13A5"/>
    <w:rsid w:val="00DF1F72"/>
    <w:rsid w:val="00DF40D5"/>
    <w:rsid w:val="00E02CA2"/>
    <w:rsid w:val="00E12394"/>
    <w:rsid w:val="00E13D29"/>
    <w:rsid w:val="00E1777C"/>
    <w:rsid w:val="00E20856"/>
    <w:rsid w:val="00E27C1D"/>
    <w:rsid w:val="00E327D5"/>
    <w:rsid w:val="00E33C29"/>
    <w:rsid w:val="00E4000A"/>
    <w:rsid w:val="00E41BF0"/>
    <w:rsid w:val="00E43078"/>
    <w:rsid w:val="00E43602"/>
    <w:rsid w:val="00E64D0B"/>
    <w:rsid w:val="00E7198C"/>
    <w:rsid w:val="00E7534C"/>
    <w:rsid w:val="00E81750"/>
    <w:rsid w:val="00E83A65"/>
    <w:rsid w:val="00E92370"/>
    <w:rsid w:val="00E930BF"/>
    <w:rsid w:val="00E950A9"/>
    <w:rsid w:val="00E96575"/>
    <w:rsid w:val="00EA37C0"/>
    <w:rsid w:val="00EA41D4"/>
    <w:rsid w:val="00EA448A"/>
    <w:rsid w:val="00EB041A"/>
    <w:rsid w:val="00EB2C5B"/>
    <w:rsid w:val="00EB491A"/>
    <w:rsid w:val="00EC1521"/>
    <w:rsid w:val="00EC6453"/>
    <w:rsid w:val="00EC699E"/>
    <w:rsid w:val="00ED1A5C"/>
    <w:rsid w:val="00EE0D93"/>
    <w:rsid w:val="00EE45BF"/>
    <w:rsid w:val="00EF283A"/>
    <w:rsid w:val="00EF4FA4"/>
    <w:rsid w:val="00F037D0"/>
    <w:rsid w:val="00F05CCD"/>
    <w:rsid w:val="00F10106"/>
    <w:rsid w:val="00F11017"/>
    <w:rsid w:val="00F1215D"/>
    <w:rsid w:val="00F1587D"/>
    <w:rsid w:val="00F23819"/>
    <w:rsid w:val="00F3090A"/>
    <w:rsid w:val="00F33B6F"/>
    <w:rsid w:val="00F42DF2"/>
    <w:rsid w:val="00F43D92"/>
    <w:rsid w:val="00F44C18"/>
    <w:rsid w:val="00F4670E"/>
    <w:rsid w:val="00F622E1"/>
    <w:rsid w:val="00F64B81"/>
    <w:rsid w:val="00F66101"/>
    <w:rsid w:val="00F8660B"/>
    <w:rsid w:val="00F91961"/>
    <w:rsid w:val="00F920A9"/>
    <w:rsid w:val="00F960F0"/>
    <w:rsid w:val="00F97818"/>
    <w:rsid w:val="00FA2529"/>
    <w:rsid w:val="00FA2E63"/>
    <w:rsid w:val="00FA2F0F"/>
    <w:rsid w:val="00FA641F"/>
    <w:rsid w:val="00FA75D3"/>
    <w:rsid w:val="00FB33DE"/>
    <w:rsid w:val="00FB3969"/>
    <w:rsid w:val="00FC128F"/>
    <w:rsid w:val="00FC2A99"/>
    <w:rsid w:val="00FC40FF"/>
    <w:rsid w:val="00FD361D"/>
    <w:rsid w:val="00FD3C8A"/>
    <w:rsid w:val="00FD4701"/>
    <w:rsid w:val="00FD6887"/>
    <w:rsid w:val="00FD7955"/>
    <w:rsid w:val="00FE021F"/>
    <w:rsid w:val="00FE299C"/>
    <w:rsid w:val="00FE4256"/>
    <w:rsid w:val="00FE6077"/>
    <w:rsid w:val="00FF4D6D"/>
    <w:rsid w:val="00FF6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B06D48"/>
  <w15:chartTrackingRefBased/>
  <w15:docId w15:val="{4B28D875-E18B-B44E-9B9C-A2E57A05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45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45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45E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45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45E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45EC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45EC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45EC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45EC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45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45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45E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45EC0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45EC0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45EC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45EC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45EC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45EC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45E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45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45EC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45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45E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45EC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45EC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45EC0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45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45EC0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45EC0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645EC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45EC0"/>
  </w:style>
  <w:style w:type="paragraph" w:styleId="Pidipagina">
    <w:name w:val="footer"/>
    <w:basedOn w:val="Normale"/>
    <w:link w:val="PidipaginaCarattere"/>
    <w:uiPriority w:val="99"/>
    <w:unhideWhenUsed/>
    <w:rsid w:val="00645EC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45EC0"/>
  </w:style>
  <w:style w:type="paragraph" w:styleId="Revisione">
    <w:name w:val="Revision"/>
    <w:hidden/>
    <w:uiPriority w:val="99"/>
    <w:semiHidden/>
    <w:rsid w:val="00023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rgoni</dc:creator>
  <cp:keywords/>
  <dc:description/>
  <cp:lastModifiedBy>utente</cp:lastModifiedBy>
  <cp:revision>5</cp:revision>
  <dcterms:created xsi:type="dcterms:W3CDTF">2025-05-16T09:35:00Z</dcterms:created>
  <dcterms:modified xsi:type="dcterms:W3CDTF">2025-08-28T06:54:00Z</dcterms:modified>
</cp:coreProperties>
</file>